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8B472" w14:textId="0C1B4BDC" w:rsidR="0038444B" w:rsidRPr="0014251F" w:rsidRDefault="009D2569" w:rsidP="0038444B">
      <w:pPr>
        <w:pStyle w:val="Heading2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color w:val="auto"/>
        </w:rPr>
        <w:t xml:space="preserve">Additional file </w:t>
      </w:r>
      <w:del w:id="0" w:author="Hamel, Candyce" w:date="2018-10-02T16:49:00Z">
        <w:r w:rsidR="008D085F" w:rsidDel="00E80772">
          <w:rPr>
            <w:rFonts w:asciiTheme="minorHAnsi" w:hAnsiTheme="minorHAnsi" w:cstheme="minorHAnsi"/>
            <w:b/>
            <w:color w:val="auto"/>
          </w:rPr>
          <w:delText>8</w:delText>
        </w:r>
      </w:del>
      <w:ins w:id="1" w:author="Hamel, Candyce" w:date="2018-10-02T16:49:00Z">
        <w:r w:rsidR="00E80772">
          <w:rPr>
            <w:rFonts w:asciiTheme="minorHAnsi" w:hAnsiTheme="minorHAnsi" w:cstheme="minorHAnsi"/>
            <w:b/>
            <w:color w:val="auto"/>
          </w:rPr>
          <w:t>7</w:t>
        </w:r>
      </w:ins>
      <w:bookmarkStart w:id="2" w:name="_GoBack"/>
      <w:bookmarkEnd w:id="2"/>
      <w:r w:rsidR="008D085F">
        <w:rPr>
          <w:rFonts w:asciiTheme="minorHAnsi" w:hAnsiTheme="minorHAnsi" w:cstheme="minorHAnsi"/>
          <w:b/>
          <w:color w:val="auto"/>
        </w:rPr>
        <w:t xml:space="preserve">. </w:t>
      </w:r>
      <w:r w:rsidR="0038444B" w:rsidRPr="0014251F">
        <w:rPr>
          <w:rFonts w:asciiTheme="minorHAnsi" w:hAnsiTheme="minorHAnsi" w:cstheme="minorHAnsi"/>
          <w:b/>
          <w:color w:val="auto"/>
        </w:rPr>
        <w:t>Draft items for data extraction</w:t>
      </w:r>
    </w:p>
    <w:p w14:paraId="199F4E9C" w14:textId="77777777" w:rsidR="0038444B" w:rsidRPr="003F644D" w:rsidRDefault="0038444B" w:rsidP="0038444B">
      <w:pPr>
        <w:rPr>
          <w:rFonts w:asciiTheme="minorHAnsi" w:hAnsiTheme="minorHAnsi" w:cstheme="minorHAnsi"/>
          <w:sz w:val="22"/>
        </w:rPr>
      </w:pPr>
    </w:p>
    <w:p w14:paraId="0F977E4E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 xml:space="preserve">Publication details: </w:t>
      </w:r>
      <w:r w:rsidRPr="003F644D">
        <w:rPr>
          <w:rFonts w:asciiTheme="minorHAnsi" w:hAnsiTheme="minorHAnsi" w:cstheme="minorHAnsi"/>
          <w:lang w:val="en-CA" w:eastAsia="en-CA"/>
        </w:rPr>
        <w:t>year of publication, language, publication status</w:t>
      </w:r>
    </w:p>
    <w:p w14:paraId="41D542B0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2D6C374D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Characteristics of study</w:t>
      </w:r>
      <w:r w:rsidRPr="003F644D">
        <w:rPr>
          <w:rFonts w:asciiTheme="minorHAnsi" w:hAnsiTheme="minorHAnsi" w:cstheme="minorHAnsi"/>
          <w:lang w:val="en-CA" w:eastAsia="en-CA"/>
        </w:rPr>
        <w:t>: study design, methods, country, setting, sample size, number of centres [if applicable], duration of follow-up, source of funding</w:t>
      </w:r>
    </w:p>
    <w:p w14:paraId="2B9244E3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25698FFC" w14:textId="499F4D9C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Characteristics of population</w:t>
      </w:r>
      <w:r w:rsidRPr="003F644D">
        <w:rPr>
          <w:rFonts w:asciiTheme="minorHAnsi" w:hAnsiTheme="minorHAnsi" w:cstheme="minorHAnsi"/>
          <w:lang w:val="en-CA" w:eastAsia="en-CA"/>
        </w:rPr>
        <w:t xml:space="preserve">: age, </w:t>
      </w:r>
      <w:ins w:id="3" w:author="Hamel, Candyce" w:date="2018-09-28T13:42:00Z">
        <w:r w:rsidR="007D384A">
          <w:rPr>
            <w:rFonts w:asciiTheme="minorHAnsi" w:hAnsiTheme="minorHAnsi" w:cstheme="minorHAnsi"/>
            <w:lang w:val="en-CA" w:eastAsia="en-CA"/>
          </w:rPr>
          <w:t>gender/</w:t>
        </w:r>
      </w:ins>
      <w:r w:rsidRPr="003F644D">
        <w:rPr>
          <w:rFonts w:asciiTheme="minorHAnsi" w:hAnsiTheme="minorHAnsi" w:cstheme="minorHAnsi"/>
          <w:lang w:val="en-CA" w:eastAsia="en-CA"/>
        </w:rPr>
        <w:t xml:space="preserve">sex*, </w:t>
      </w:r>
      <w:ins w:id="4" w:author="Hamel, Candyce" w:date="2018-09-28T13:43:00Z">
        <w:r w:rsidR="009658D3">
          <w:rPr>
            <w:rFonts w:asciiTheme="minorHAnsi" w:hAnsiTheme="minorHAnsi" w:cstheme="minorHAnsi"/>
            <w:lang w:val="en-CA" w:eastAsia="en-CA"/>
          </w:rPr>
          <w:t>race/</w:t>
        </w:r>
      </w:ins>
      <w:r w:rsidRPr="003F644D">
        <w:rPr>
          <w:rFonts w:asciiTheme="minorHAnsi" w:hAnsiTheme="minorHAnsi" w:cstheme="minorHAnsi"/>
          <w:lang w:val="en-CA" w:eastAsia="en-CA"/>
        </w:rPr>
        <w:t xml:space="preserve">ethnicity, </w:t>
      </w:r>
      <w:ins w:id="5" w:author="Hamel, Candyce" w:date="2018-09-28T13:43:00Z">
        <w:r w:rsidR="004113DF">
          <w:rPr>
            <w:rFonts w:asciiTheme="minorHAnsi" w:hAnsiTheme="minorHAnsi" w:cstheme="minorHAnsi"/>
            <w:lang w:val="en-CA" w:eastAsia="en-CA"/>
          </w:rPr>
          <w:t xml:space="preserve">immigrant status, </w:t>
        </w:r>
        <w:r w:rsidR="0096063F">
          <w:rPr>
            <w:rFonts w:asciiTheme="minorHAnsi" w:hAnsiTheme="minorHAnsi" w:cstheme="minorHAnsi"/>
            <w:lang w:val="en-CA" w:eastAsia="en-CA"/>
          </w:rPr>
          <w:t>socioe</w:t>
        </w:r>
        <w:r w:rsidR="003A4A1A">
          <w:rPr>
            <w:rFonts w:asciiTheme="minorHAnsi" w:hAnsiTheme="minorHAnsi" w:cstheme="minorHAnsi"/>
            <w:lang w:val="en-CA" w:eastAsia="en-CA"/>
          </w:rPr>
          <w:t>co</w:t>
        </w:r>
        <w:r w:rsidR="0096063F">
          <w:rPr>
            <w:rFonts w:asciiTheme="minorHAnsi" w:hAnsiTheme="minorHAnsi" w:cstheme="minorHAnsi"/>
            <w:lang w:val="en-CA" w:eastAsia="en-CA"/>
          </w:rPr>
          <w:t xml:space="preserve">nomic status (e.g., income, </w:t>
        </w:r>
        <w:r w:rsidR="004D5A98">
          <w:rPr>
            <w:rFonts w:asciiTheme="minorHAnsi" w:hAnsiTheme="minorHAnsi" w:cstheme="minorHAnsi"/>
            <w:lang w:val="en-CA" w:eastAsia="en-CA"/>
          </w:rPr>
          <w:t xml:space="preserve">level of education), </w:t>
        </w:r>
      </w:ins>
      <w:r w:rsidRPr="003F644D">
        <w:rPr>
          <w:rFonts w:asciiTheme="minorHAnsi" w:hAnsiTheme="minorHAnsi" w:cstheme="minorHAnsi"/>
          <w:lang w:val="en-CA" w:eastAsia="en-CA"/>
        </w:rPr>
        <w:t>other risk factors</w:t>
      </w:r>
      <w:ins w:id="6" w:author="Hamel, Candyce" w:date="2018-09-28T13:42:00Z">
        <w:r w:rsidR="00812919">
          <w:rPr>
            <w:rFonts w:asciiTheme="minorHAnsi" w:hAnsiTheme="minorHAnsi" w:cstheme="minorHAnsi"/>
            <w:lang w:val="en-CA" w:eastAsia="en-CA"/>
          </w:rPr>
          <w:t xml:space="preserve"> for depression</w:t>
        </w:r>
      </w:ins>
      <w:r w:rsidRPr="003F644D">
        <w:rPr>
          <w:rFonts w:asciiTheme="minorHAnsi" w:hAnsiTheme="minorHAnsi" w:cstheme="minorHAnsi"/>
          <w:lang w:val="en-CA" w:eastAsia="en-CA"/>
        </w:rPr>
        <w:t>, information regarding respondent bias/representativeness of the included population</w:t>
      </w:r>
      <w:ins w:id="7" w:author="Hamel, Candyce" w:date="2018-09-28T13:42:00Z">
        <w:r w:rsidR="00E671BD">
          <w:rPr>
            <w:rFonts w:asciiTheme="minorHAnsi" w:hAnsiTheme="minorHAnsi" w:cstheme="minorHAnsi"/>
            <w:lang w:val="en-CA" w:eastAsia="en-CA"/>
          </w:rPr>
          <w:t>, support status</w:t>
        </w:r>
        <w:r w:rsidR="00BA06B4">
          <w:rPr>
            <w:rFonts w:asciiTheme="minorHAnsi" w:hAnsiTheme="minorHAnsi" w:cstheme="minorHAnsi"/>
            <w:lang w:val="en-CA" w:eastAsia="en-CA"/>
          </w:rPr>
          <w:t>, partum status</w:t>
        </w:r>
      </w:ins>
      <w:ins w:id="8" w:author="Hamel, Candyce" w:date="2018-09-28T13:43:00Z">
        <w:r w:rsidR="00864039">
          <w:rPr>
            <w:rFonts w:asciiTheme="minorHAnsi" w:hAnsiTheme="minorHAnsi" w:cstheme="minorHAnsi"/>
            <w:lang w:val="en-CA" w:eastAsia="en-CA"/>
          </w:rPr>
          <w:t>,</w:t>
        </w:r>
      </w:ins>
      <w:ins w:id="9" w:author="Hamel, Candyce" w:date="2018-09-28T13:44:00Z">
        <w:r w:rsidR="00864039">
          <w:rPr>
            <w:rFonts w:asciiTheme="minorHAnsi" w:hAnsiTheme="minorHAnsi" w:cstheme="minorHAnsi"/>
            <w:lang w:val="en-CA" w:eastAsia="en-CA"/>
          </w:rPr>
          <w:t xml:space="preserve"> geographical location</w:t>
        </w:r>
      </w:ins>
    </w:p>
    <w:p w14:paraId="5DC57004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7A672F81" w14:textId="6E50A58A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Details about the exposure/intervention</w:t>
      </w:r>
      <w:r w:rsidRPr="003F644D">
        <w:rPr>
          <w:rFonts w:asciiTheme="minorHAnsi" w:hAnsiTheme="minorHAnsi" w:cstheme="minorHAnsi"/>
          <w:lang w:val="en-CA" w:eastAsia="en-CA"/>
        </w:rPr>
        <w:t>: type of screening test performed, screening tool(s)/question(s) used</w:t>
      </w:r>
      <w:ins w:id="10" w:author="Hamel, Candyce" w:date="2018-09-28T13:41:00Z">
        <w:r w:rsidR="006D4494">
          <w:rPr>
            <w:rFonts w:asciiTheme="minorHAnsi" w:hAnsiTheme="minorHAnsi" w:cstheme="minorHAnsi"/>
            <w:lang w:val="en-CA" w:eastAsia="en-CA"/>
          </w:rPr>
          <w:t xml:space="preserve">, timing </w:t>
        </w:r>
        <w:r w:rsidR="000114AA">
          <w:rPr>
            <w:rFonts w:asciiTheme="minorHAnsi" w:hAnsiTheme="minorHAnsi" w:cstheme="minorHAnsi"/>
            <w:lang w:val="en-CA" w:eastAsia="en-CA"/>
          </w:rPr>
          <w:t>period and f</w:t>
        </w:r>
      </w:ins>
      <w:ins w:id="11" w:author="Hamel, Candyce" w:date="2018-09-28T13:42:00Z">
        <w:r w:rsidR="000114AA">
          <w:rPr>
            <w:rFonts w:asciiTheme="minorHAnsi" w:hAnsiTheme="minorHAnsi" w:cstheme="minorHAnsi"/>
            <w:lang w:val="en-CA" w:eastAsia="en-CA"/>
          </w:rPr>
          <w:t xml:space="preserve">requency of </w:t>
        </w:r>
        <w:r w:rsidR="00D3383D">
          <w:rPr>
            <w:rFonts w:asciiTheme="minorHAnsi" w:hAnsiTheme="minorHAnsi" w:cstheme="minorHAnsi"/>
            <w:lang w:val="en-CA" w:eastAsia="en-CA"/>
          </w:rPr>
          <w:t>screening</w:t>
        </w:r>
      </w:ins>
    </w:p>
    <w:p w14:paraId="639650D6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18A80E04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Details about comparator</w:t>
      </w:r>
      <w:r w:rsidRPr="003F644D">
        <w:rPr>
          <w:rFonts w:asciiTheme="minorHAnsi" w:hAnsiTheme="minorHAnsi" w:cstheme="minorHAnsi"/>
          <w:lang w:val="en-CA" w:eastAsia="en-CA"/>
        </w:rPr>
        <w:t>: any additional services provided to comparator group</w:t>
      </w:r>
    </w:p>
    <w:p w14:paraId="022E74FE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4B4AD6F7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Outcomes of interest</w:t>
      </w:r>
      <w:r w:rsidRPr="003F644D">
        <w:rPr>
          <w:rFonts w:asciiTheme="minorHAnsi" w:hAnsiTheme="minorHAnsi" w:cstheme="minorHAnsi"/>
          <w:lang w:val="en-CA" w:eastAsia="en-CA"/>
        </w:rPr>
        <w:t>: definitions, measurement methods, data, adjusted and unadjusted effect estimates</w:t>
      </w:r>
    </w:p>
    <w:p w14:paraId="11259F65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</w:p>
    <w:p w14:paraId="6B60B21E" w14:textId="77777777" w:rsidR="0038444B" w:rsidRPr="003F644D" w:rsidRDefault="0038444B" w:rsidP="0038444B">
      <w:pPr>
        <w:shd w:val="clear" w:color="auto" w:fill="FFFFFF"/>
        <w:rPr>
          <w:rFonts w:asciiTheme="minorHAnsi" w:hAnsiTheme="minorHAnsi" w:cstheme="minorHAnsi"/>
          <w:b/>
          <w:lang w:val="en-CA" w:eastAsia="en-CA"/>
        </w:rPr>
      </w:pPr>
      <w:r w:rsidRPr="003F644D">
        <w:rPr>
          <w:rFonts w:asciiTheme="minorHAnsi" w:hAnsiTheme="minorHAnsi" w:cstheme="minorHAnsi"/>
          <w:b/>
          <w:lang w:val="en-CA" w:eastAsia="en-CA"/>
        </w:rPr>
        <w:t>Risk of bias items</w:t>
      </w:r>
    </w:p>
    <w:p w14:paraId="779E0D39" w14:textId="77777777" w:rsidR="0038444B" w:rsidRPr="003F644D" w:rsidRDefault="0038444B" w:rsidP="0038444B">
      <w:pPr>
        <w:rPr>
          <w:rFonts w:asciiTheme="minorHAnsi" w:hAnsiTheme="minorHAnsi" w:cstheme="minorHAnsi"/>
        </w:rPr>
      </w:pPr>
    </w:p>
    <w:p w14:paraId="056E4C4E" w14:textId="77777777" w:rsidR="00967737" w:rsidRPr="003F644D" w:rsidRDefault="0038444B" w:rsidP="0038444B">
      <w:pPr>
        <w:rPr>
          <w:rFonts w:asciiTheme="minorHAnsi" w:hAnsiTheme="minorHAnsi" w:cstheme="minorHAnsi"/>
        </w:rPr>
      </w:pPr>
      <w:r w:rsidRPr="003F644D">
        <w:rPr>
          <w:rFonts w:asciiTheme="minorHAnsi" w:hAnsiTheme="minorHAnsi" w:cstheme="minorHAnsi"/>
        </w:rPr>
        <w:t>*for general adult population</w:t>
      </w:r>
    </w:p>
    <w:sectPr w:rsidR="00967737" w:rsidRPr="003F6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mel, Candyce">
    <w15:presenceInfo w15:providerId="AD" w15:userId="S-1-5-21-2125414852-1365326508-339680022-114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4B"/>
    <w:rsid w:val="000114AA"/>
    <w:rsid w:val="00116CCD"/>
    <w:rsid w:val="0014251F"/>
    <w:rsid w:val="0038444B"/>
    <w:rsid w:val="003A4A1A"/>
    <w:rsid w:val="003F644D"/>
    <w:rsid w:val="004113DF"/>
    <w:rsid w:val="004D5A98"/>
    <w:rsid w:val="006D4494"/>
    <w:rsid w:val="007D384A"/>
    <w:rsid w:val="00803E77"/>
    <w:rsid w:val="00812919"/>
    <w:rsid w:val="00864039"/>
    <w:rsid w:val="008D085F"/>
    <w:rsid w:val="0096063F"/>
    <w:rsid w:val="009658D3"/>
    <w:rsid w:val="00967737"/>
    <w:rsid w:val="009D2569"/>
    <w:rsid w:val="00BA06B4"/>
    <w:rsid w:val="00D3383D"/>
    <w:rsid w:val="00E671BD"/>
    <w:rsid w:val="00E80772"/>
    <w:rsid w:val="00F8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1770"/>
  <w15:chartTrackingRefBased/>
  <w15:docId w15:val="{855D01F4-FE66-4B3B-B41B-AA42B9B3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44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44B"/>
    <w:pPr>
      <w:keepNext/>
      <w:keepLines/>
      <w:spacing w:after="12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4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44B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44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D4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4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4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4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9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Hamel, Candyce</cp:lastModifiedBy>
  <cp:revision>3</cp:revision>
  <dcterms:created xsi:type="dcterms:W3CDTF">2018-10-02T20:49:00Z</dcterms:created>
  <dcterms:modified xsi:type="dcterms:W3CDTF">2018-10-02T20:49:00Z</dcterms:modified>
</cp:coreProperties>
</file>